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C47" w:rsidRPr="00F26175" w:rsidRDefault="00851116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b/>
          <w:sz w:val="24"/>
          <w:szCs w:val="24"/>
          <w:lang w:val="en-US"/>
        </w:rPr>
        <w:t>Multimedia Appendix 3</w:t>
      </w:r>
      <w:r w:rsidR="008D1DB2" w:rsidRPr="00F2617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D1DB2" w:rsidRPr="00F26175">
        <w:rPr>
          <w:rFonts w:ascii="Times New Roman" w:hAnsi="Times New Roman" w:cs="Times New Roman"/>
          <w:sz w:val="24"/>
          <w:szCs w:val="24"/>
          <w:lang w:val="en-US"/>
        </w:rPr>
        <w:t xml:space="preserve"> Study-level risk of bias judgments</w:t>
      </w: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Items used to appraise studies were as follows:</w:t>
      </w:r>
    </w:p>
    <w:p w:rsidR="008D1DB2" w:rsidRPr="00F26175" w:rsidRDefault="008D1DB2" w:rsidP="0033004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Sequence generation: was the allocation sequence adequately generated?</w:t>
      </w:r>
    </w:p>
    <w:p w:rsidR="008D1DB2" w:rsidRPr="00F26175" w:rsidRDefault="008D1DB2" w:rsidP="0033004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Allocation concealment: was the allocation adequately concealed?</w:t>
      </w:r>
    </w:p>
    <w:p w:rsidR="008D1DB2" w:rsidRPr="00F26175" w:rsidRDefault="008D1DB2" w:rsidP="0033004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Blinding of participants/personnel: was knowledge of intervention allocation adequately prevented during the study regarding participants and study personnel?</w:t>
      </w:r>
    </w:p>
    <w:p w:rsidR="008D1DB2" w:rsidRPr="00F26175" w:rsidRDefault="008D1DB2" w:rsidP="0033004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Blinding of outcome assessors: was knowledge of intervention allocation adequately prevented during the study regarding outcome assessors?</w:t>
      </w:r>
    </w:p>
    <w:p w:rsidR="008D1DB2" w:rsidRPr="00F26175" w:rsidRDefault="008D1DB2" w:rsidP="0033004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Complete outcome data: were complete data for each outcome reported, and, if not were adequate reasons for incomplete outcome data provided?</w:t>
      </w:r>
    </w:p>
    <w:p w:rsidR="008D1DB2" w:rsidRPr="00F26175" w:rsidRDefault="008D1DB2" w:rsidP="0033004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No selective outcome reporting: were the findings of the study free of selective outcome reporting?</w:t>
      </w:r>
    </w:p>
    <w:p w:rsidR="008D1DB2" w:rsidRPr="00F26175" w:rsidRDefault="008D1DB2" w:rsidP="0033004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Reduced other sources of bias: did authors aim to reduce other forms of bias that might have entered the study?</w:t>
      </w: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6175">
        <w:rPr>
          <w:rFonts w:ascii="Times New Roman" w:hAnsi="Times New Roman" w:cs="Times New Roman"/>
          <w:sz w:val="24"/>
          <w:szCs w:val="24"/>
          <w:lang w:val="en-US"/>
        </w:rPr>
        <w:t>Bauermeister</w:t>
      </w:r>
      <w:proofErr w:type="spellEnd"/>
      <w:r w:rsidRPr="00F26175">
        <w:rPr>
          <w:rFonts w:ascii="Times New Roman" w:hAnsi="Times New Roman" w:cs="Times New Roman"/>
          <w:sz w:val="24"/>
          <w:szCs w:val="24"/>
          <w:lang w:val="en-US"/>
        </w:rPr>
        <w:t xml:space="preserve"> 2019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26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65"/>
        <w:gridCol w:w="1299"/>
        <w:gridCol w:w="5352"/>
      </w:tblGrid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Used pseudo-random number generator with permutated blocks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llocation conducted automatically online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Study participants were blinded but analysts were not 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Outcomes were self-report and participants were blinded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omplete for primary outcomes but not for relevant secondary outcomes specified in protocol (psychological well-being, substance use)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Recruited nationally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Bowen 2008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9]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460"/>
        <w:gridCol w:w="1446"/>
        <w:gridCol w:w="5110"/>
      </w:tblGrid>
      <w:tr w:rsidR="008D1DB2" w:rsidRPr="00F26175" w:rsidTr="008D1DB2">
        <w:trPr>
          <w:trHeight w:val="309"/>
        </w:trPr>
        <w:tc>
          <w:tcPr>
            <w:tcW w:w="1364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802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2833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8D1DB2" w:rsidRPr="00F26175" w:rsidTr="008D1DB2">
        <w:trPr>
          <w:trHeight w:val="309"/>
        </w:trPr>
        <w:tc>
          <w:tcPr>
            <w:tcW w:w="1364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802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stated </w:t>
            </w:r>
          </w:p>
        </w:tc>
        <w:tc>
          <w:tcPr>
            <w:tcW w:w="2833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309"/>
        </w:trPr>
        <w:tc>
          <w:tcPr>
            <w:tcW w:w="1364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802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2833" w:type="pct"/>
          </w:tcPr>
          <w:p w:rsidR="008D1DB2" w:rsidRPr="00F26175" w:rsidRDefault="00F26175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ation</w:t>
            </w:r>
            <w:r w:rsidR="008D1DB2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pears to have taken place automatically online </w:t>
            </w:r>
          </w:p>
        </w:tc>
      </w:tr>
      <w:tr w:rsidR="008D1DB2" w:rsidRPr="00F26175" w:rsidTr="008D1DB2">
        <w:trPr>
          <w:trHeight w:val="309"/>
        </w:trPr>
        <w:tc>
          <w:tcPr>
            <w:tcW w:w="1364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802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stated </w:t>
            </w:r>
          </w:p>
        </w:tc>
        <w:tc>
          <w:tcPr>
            <w:tcW w:w="2833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not state whether participants or personnel were blinded to intervention allocation</w:t>
            </w:r>
          </w:p>
        </w:tc>
      </w:tr>
      <w:tr w:rsidR="008D1DB2" w:rsidRPr="00F26175" w:rsidTr="008D1DB2">
        <w:trPr>
          <w:trHeight w:val="309"/>
        </w:trPr>
        <w:tc>
          <w:tcPr>
            <w:tcW w:w="1364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802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stated </w:t>
            </w:r>
          </w:p>
        </w:tc>
        <w:tc>
          <w:tcPr>
            <w:tcW w:w="2833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utcomes were self-reported; information on participant blinding was not stated</w:t>
            </w:r>
          </w:p>
        </w:tc>
      </w:tr>
      <w:tr w:rsidR="008D1DB2" w:rsidRPr="00F26175" w:rsidTr="008D1DB2">
        <w:trPr>
          <w:trHeight w:val="309"/>
        </w:trPr>
        <w:tc>
          <w:tcPr>
            <w:tcW w:w="1364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802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2833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rition varied by arm and was &lt;70% overall</w:t>
            </w:r>
          </w:p>
        </w:tc>
      </w:tr>
      <w:tr w:rsidR="008D1DB2" w:rsidRPr="00F26175" w:rsidTr="008D1DB2">
        <w:trPr>
          <w:trHeight w:val="309"/>
        </w:trPr>
        <w:tc>
          <w:tcPr>
            <w:tcW w:w="1364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802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2833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oncrete estimates for between-group differences presented</w:t>
            </w:r>
          </w:p>
        </w:tc>
      </w:tr>
      <w:tr w:rsidR="008D1DB2" w:rsidRPr="00F26175" w:rsidTr="008D1DB2">
        <w:trPr>
          <w:trHeight w:val="309"/>
        </w:trPr>
        <w:tc>
          <w:tcPr>
            <w:tcW w:w="1364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802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2833" w:type="pct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clear evidence of efficacy presented; no control group; no accounting for high rates of attrition 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Carpenter 2010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27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56"/>
        <w:gridCol w:w="1211"/>
        <w:gridCol w:w="5549"/>
      </w:tblGrid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8D1DB2" w:rsidRPr="00F26175" w:rsidRDefault="00F26175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uterized</w:t>
            </w:r>
            <w:r w:rsidR="008D1DB2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gorithm used random number tables to balance groups by race and ethnicity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tudy procedures took place online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 were blinded but study personnel were not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Blinding of outcome assessor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utcomes were self-reported and participants were blinded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attrition across all arms, &gt;40%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MANOVA precludes presentation of all relevant group by time effects for individual outcomes; use of log transformation and MANOVA precludes complete presentation of results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recruited from a variety of US cities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Cheng 2019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28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89"/>
        <w:gridCol w:w="1634"/>
        <w:gridCol w:w="4593"/>
      </w:tblGrid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Computer algorithm used to </w:t>
            </w:r>
            <w:r w:rsidR="00F26175"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randomize</w:t>
            </w: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participants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llocation appears to have been conducted automatically online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articipants were not blinded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Outcomes were self-reported and participants were not blinded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ppears to have recruited participants from throughout China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Chiou 2020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29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47"/>
        <w:gridCol w:w="1681"/>
        <w:gridCol w:w="4116"/>
      </w:tblGrid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Style w:val="CommentReferenc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ind w:left="-114"/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ind w:left="-104"/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Rolled dice and corresponded to random number table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ind w:left="-104"/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ind w:left="-104"/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ind w:left="-104"/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ind w:left="-104"/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ind w:left="-104"/>
              <w:contextualSpacing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ind w:left="-104"/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Recruited participants from throughout the country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Christensen 2013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0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83"/>
        <w:gridCol w:w="1234"/>
        <w:gridCol w:w="5499"/>
      </w:tblGrid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ine data collection software automatically generated random allocation sequence and assigned participants to study condition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ocation conducted by online data collection software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earchers were blind to allocation at enrolment but some were subsequently unblinded to avoid participant re-enrolment. Does not state whether participants were blinded.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stated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utcomes were self-reported; does not state whether participants were blinded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tention was &lt;70% 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irect estimate on unprotected anal intercourse provided, nor was one calculable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tic methods used to estimate mediational pathways are bia</w:t>
            </w:r>
            <w:r w:rsidR="00DA0E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d, including use of residualiz</w:t>
            </w: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 change scores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Davidovich 2006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1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42"/>
        <w:gridCol w:w="1518"/>
        <w:gridCol w:w="4856"/>
      </w:tblGrid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stated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states that participants were randomly assigned to one of three conditions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Allocation conceal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 </w:t>
            </w:r>
          </w:p>
        </w:tc>
        <w:tc>
          <w:tcPr>
            <w:tcW w:w="0" w:type="auto"/>
          </w:tcPr>
          <w:p w:rsidR="008D1DB2" w:rsidRPr="00F26175" w:rsidRDefault="00DA0E53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ation</w:t>
            </w:r>
            <w:r w:rsidR="008D1DB2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pears to have taken place automatically online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 were blinded but study personnel were not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utcomes are self-reported and participants were blinded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levels of attrition across all conditions; does not appear balanced by arm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tated outcomes were reported</w:t>
            </w:r>
          </w:p>
        </w:tc>
      </w:tr>
      <w:tr w:rsidR="008D1DB2" w:rsidRPr="00F26175" w:rsidTr="008D1DB2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d multiple methods of recruitment to obtain a diverse sample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Hirshfield 2019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2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16"/>
        <w:gridCol w:w="1498"/>
        <w:gridCol w:w="4902"/>
      </w:tblGrid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Style w:val="CommentReferenc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stated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DA0E53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Randomization</w:t>
            </w:r>
            <w:r w:rsidR="008D1DB2"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took place automatically online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stated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stated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Outcomes were self-report; doesn’t state whether participants were blinded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otocol (Hirshfield 2016) specifies outcomes which are not reported in this paper</w:t>
            </w:r>
          </w:p>
        </w:tc>
      </w:tr>
      <w:tr w:rsidR="008D1DB2" w:rsidRPr="00F26175" w:rsidTr="008D1DB2">
        <w:trPr>
          <w:trHeight w:val="294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Recruited nationally and from multiple sources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Milam 2016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3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12"/>
        <w:gridCol w:w="1415"/>
        <w:gridCol w:w="5089"/>
      </w:tblGrid>
      <w:tr w:rsidR="008D1DB2" w:rsidRPr="00F26175" w:rsidTr="009B4BA1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stated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 and study coordinator were not blinded.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ians and the adjudication committee verifying newly diagnosed STIs were both blind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70% retention in both arms, proportions roughly balanc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mates for secondary endpoints not presented in sufficient detail to evaluate magnitude of change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tation of as-treated and completer analyses do not yield unbiased estimates of treatment effect 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Mustanski 2013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4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56"/>
        <w:gridCol w:w="1450"/>
        <w:gridCol w:w="5010"/>
      </w:tblGrid>
      <w:tr w:rsidR="008D1DB2" w:rsidRPr="00F26175" w:rsidTr="009B4BA1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ticipants </w:t>
            </w:r>
            <w:r w:rsidR="00DA0E53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</w:t>
            </w: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y </w:t>
            </w:r>
            <w:r w:rsidR="00DA0E53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uterized</w:t>
            </w: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gorithm; groups stratified by race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DA0E53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ation</w:t>
            </w:r>
            <w:r w:rsidR="009B4BA1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s done using a computer algorithm and eligibility was assessed online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h participants and staff with direct participant contact were blinded to patient allocation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were self-reported by participants, who were blind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rition was around 70% for both arms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estimates present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9B4BA1" w:rsidRPr="00F26175" w:rsidRDefault="009B4BA1" w:rsidP="003300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Mustanski 2018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5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93"/>
        <w:gridCol w:w="1161"/>
        <w:gridCol w:w="5662"/>
      </w:tblGrid>
      <w:tr w:rsidR="008D1DB2" w:rsidRPr="00F26175" w:rsidTr="009B4BA1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DA0E53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</w:t>
            </w:r>
            <w:r w:rsidR="009B4BA1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ed six permuted blocks of size four; groups stratified by race and by HIV testing site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DA0E53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ation</w:t>
            </w:r>
            <w:r w:rsidR="009B4BA1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ducted via an eHealth platform and appears to have taken place online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 and the study staff who had contact with participants were both blinded to allocation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outcome is laboratory-bas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and balanced attrition between arms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protocol listed six secondary outcomes (HIV knowledge, HIV motivation and </w:t>
            </w:r>
            <w:r w:rsidR="00DA0E53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al</w:t>
            </w: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kills, condom errors, health protective communication, PrEP intentions and use, and intervention acceptability) that are not reported herein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ruitment used multiple methods and targeted different US regions, in addition to local and national advertising. Participants who withdrew or moved out of the country were not excluded from analysis.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Reback 2019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6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30"/>
        <w:gridCol w:w="1509"/>
        <w:gridCol w:w="4877"/>
      </w:tblGrid>
      <w:tr w:rsidR="008D1DB2" w:rsidRPr="00F26175" w:rsidTr="009B4BA1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stated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stated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participants nor study personnel were blind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are self-reported and participants were not blind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rition low and consistent across arms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utcomes report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d multiple methods of recruitment with the aim of recruiting a diverse sample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t>Rosser 2010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7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18"/>
        <w:gridCol w:w="1500"/>
        <w:gridCol w:w="4898"/>
      </w:tblGrid>
      <w:tr w:rsidR="008D1DB2" w:rsidRPr="00F26175" w:rsidTr="009B4BA1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uter algorithm used to randomly assign participants to a study arm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 were not blinded; does not state whether personnel were blind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were self-reported and participants were not blind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rition roughly balanced between arms, &gt;70% in each arm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selective outcome reporting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utcomes reported as describ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d multiple recruitment methods and did not target one single geographic region</w:t>
            </w:r>
          </w:p>
        </w:tc>
      </w:tr>
    </w:tbl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1DB2" w:rsidRPr="00F26175" w:rsidRDefault="008D1DB2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6175">
        <w:rPr>
          <w:rFonts w:ascii="Times New Roman" w:hAnsi="Times New Roman" w:cs="Times New Roman"/>
          <w:sz w:val="24"/>
          <w:szCs w:val="24"/>
          <w:lang w:val="en-US"/>
        </w:rPr>
        <w:t>Schonnesson</w:t>
      </w:r>
      <w:proofErr w:type="spellEnd"/>
      <w:r w:rsidRPr="00F26175">
        <w:rPr>
          <w:rFonts w:ascii="Times New Roman" w:hAnsi="Times New Roman" w:cs="Times New Roman"/>
          <w:sz w:val="24"/>
          <w:szCs w:val="24"/>
          <w:lang w:val="en-US"/>
        </w:rPr>
        <w:t xml:space="preserve"> 2016</w:t>
      </w:r>
      <w:r w:rsidR="00741B2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53">
        <w:rPr>
          <w:rFonts w:ascii="Times New Roman" w:hAnsi="Times New Roman" w:cs="Times New Roman"/>
          <w:sz w:val="24"/>
          <w:szCs w:val="24"/>
          <w:lang w:val="en-US"/>
        </w:rPr>
        <w:t>38]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22"/>
        <w:gridCol w:w="1264"/>
        <w:gridCol w:w="5430"/>
      </w:tblGrid>
      <w:tr w:rsidR="008D1DB2" w:rsidRPr="00F26175" w:rsidTr="009B4BA1">
        <w:trPr>
          <w:trHeight w:val="309"/>
        </w:trPr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iewer judgement</w:t>
            </w:r>
          </w:p>
        </w:tc>
        <w:tc>
          <w:tcPr>
            <w:tcW w:w="0" w:type="auto"/>
          </w:tcPr>
          <w:p w:rsidR="008D1DB2" w:rsidRPr="00F26175" w:rsidRDefault="008D1DB2" w:rsidP="00330047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escription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generation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stated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0" w:type="auto"/>
          </w:tcPr>
          <w:p w:rsidR="009B4BA1" w:rsidRPr="00F26175" w:rsidRDefault="00DA0E53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ation</w:t>
            </w:r>
            <w:r w:rsidR="009B4BA1"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pears to have taken place automatically online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/personnel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ther participants nor study personnel were blind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or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utcomes were self-reported and participants were not blinded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lete outcome data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rition uneven, and high across both arms</w:t>
            </w:r>
          </w:p>
        </w:tc>
      </w:tr>
      <w:tr w:rsidR="009B4BA1" w:rsidRPr="00F26175" w:rsidTr="009B4BA1">
        <w:trPr>
          <w:trHeight w:val="30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No selective outcome reporting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the outcome of anal sex index (casual partner) was examined because the sample sizes for the other three sex risk variables were too small</w:t>
            </w:r>
          </w:p>
        </w:tc>
      </w:tr>
      <w:tr w:rsidR="009B4BA1" w:rsidRPr="00F26175" w:rsidTr="009B4BA1">
        <w:trPr>
          <w:trHeight w:val="459"/>
        </w:trPr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duced other sources of bias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9B4BA1" w:rsidRPr="00F26175" w:rsidRDefault="009B4BA1" w:rsidP="003300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61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scores were computed for primarily outcome variables and intermediate cognitive outcome variables by subtracting pretest from posttest scores.</w:t>
            </w:r>
          </w:p>
        </w:tc>
      </w:tr>
    </w:tbl>
    <w:p w:rsidR="00144A88" w:rsidRPr="00F26175" w:rsidRDefault="00144A88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44A88" w:rsidRPr="00F261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44A88" w:rsidRPr="00F26175" w:rsidRDefault="00144A88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6175">
        <w:rPr>
          <w:rFonts w:ascii="Times New Roman" w:hAnsi="Times New Roman" w:cs="Times New Roman"/>
          <w:sz w:val="24"/>
          <w:szCs w:val="24"/>
          <w:lang w:val="en-US"/>
        </w:rPr>
        <w:lastRenderedPageBreak/>
        <w:t>GRADE assessments</w:t>
      </w:r>
    </w:p>
    <w:p w:rsidR="00144A88" w:rsidRPr="00F26175" w:rsidRDefault="00144A88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10"/>
        <w:gridCol w:w="1097"/>
        <w:gridCol w:w="802"/>
        <w:gridCol w:w="1334"/>
        <w:gridCol w:w="1206"/>
        <w:gridCol w:w="1159"/>
        <w:gridCol w:w="1410"/>
        <w:gridCol w:w="811"/>
        <w:gridCol w:w="794"/>
        <w:gridCol w:w="866"/>
        <w:gridCol w:w="939"/>
        <w:gridCol w:w="1577"/>
        <w:gridCol w:w="1123"/>
      </w:tblGrid>
      <w:tr w:rsidR="00144A88" w:rsidRPr="00F26175" w:rsidTr="00F26175">
        <w:trPr>
          <w:cantSplit/>
          <w:tblHeader/>
        </w:trPr>
        <w:tc>
          <w:tcPr>
            <w:tcW w:w="280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Certainty assessment</w:t>
            </w:r>
          </w:p>
        </w:tc>
        <w:tc>
          <w:tcPr>
            <w:tcW w:w="57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№ of patients</w:t>
            </w:r>
          </w:p>
        </w:tc>
        <w:tc>
          <w:tcPr>
            <w:tcW w:w="6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Effect</w:t>
            </w:r>
          </w:p>
        </w:tc>
        <w:tc>
          <w:tcPr>
            <w:tcW w:w="56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Certainty</w:t>
            </w:r>
          </w:p>
        </w:tc>
        <w:tc>
          <w:tcPr>
            <w:tcW w:w="4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Importance</w:t>
            </w:r>
          </w:p>
        </w:tc>
      </w:tr>
      <w:tr w:rsidR="00144A88" w:rsidRPr="00F26175" w:rsidTr="00F26175">
        <w:trPr>
          <w:cantSplit/>
          <w:tblHeader/>
        </w:trPr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№ of studies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Study design</w:t>
            </w:r>
          </w:p>
        </w:tc>
        <w:tc>
          <w:tcPr>
            <w:tcW w:w="2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Risk of bias</w:t>
            </w:r>
          </w:p>
        </w:tc>
        <w:tc>
          <w:tcPr>
            <w:tcW w:w="4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Inconsistency</w:t>
            </w:r>
          </w:p>
        </w:tc>
        <w:tc>
          <w:tcPr>
            <w:tcW w:w="4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Indirectnes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Imprecision</w:t>
            </w:r>
          </w:p>
        </w:tc>
        <w:tc>
          <w:tcPr>
            <w:tcW w:w="5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Other considerations</w:t>
            </w:r>
          </w:p>
        </w:tc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DA0E53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eHealth</w:t>
            </w:r>
          </w:p>
        </w:tc>
        <w:tc>
          <w:tcPr>
            <w:tcW w:w="2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control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Relative</w:t>
            </w: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br/>
              <w:t>(95% CI)</w:t>
            </w:r>
          </w:p>
        </w:tc>
        <w:tc>
          <w:tcPr>
            <w:tcW w:w="3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t>Absolute</w:t>
            </w:r>
            <w:r w:rsidRPr="00F2617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  <w:br/>
              <w:t>(95% CI)</w:t>
            </w:r>
          </w:p>
        </w:tc>
        <w:tc>
          <w:tcPr>
            <w:tcW w:w="56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</w:p>
        </w:tc>
        <w:tc>
          <w:tcPr>
            <w:tcW w:w="40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US"/>
              </w:rPr>
            </w:pPr>
          </w:p>
        </w:tc>
      </w:tr>
      <w:tr w:rsidR="00144A88" w:rsidRPr="00F26175" w:rsidTr="00F2617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Drug use (short-term)</w:t>
            </w:r>
          </w:p>
        </w:tc>
      </w:tr>
      <w:tr w:rsidR="00144A88" w:rsidRPr="00F26175" w:rsidTr="00F2617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2 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DA0E53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randomized</w:t>
            </w:r>
            <w:r w:rsidR="00144A88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trials 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a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very 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b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very 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c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ne </w:t>
            </w:r>
          </w:p>
        </w:tc>
        <w:tc>
          <w:tcPr>
            <w:tcW w:w="122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Estimates could not be pooled due to high heterogeneity and few effect sizes.</w:t>
            </w:r>
          </w:p>
        </w:tc>
        <w:tc>
          <w:tcPr>
            <w:tcW w:w="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◯◯◯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VERY LOW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CRITICAL </w:t>
            </w:r>
          </w:p>
        </w:tc>
      </w:tr>
      <w:tr w:rsidR="00144A88" w:rsidRPr="00F26175" w:rsidTr="00F2617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Drug use (mid-term)</w:t>
            </w:r>
          </w:p>
        </w:tc>
      </w:tr>
      <w:tr w:rsidR="00144A88" w:rsidRPr="00F26175" w:rsidTr="00F2617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1 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DA0E53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randomized</w:t>
            </w:r>
            <w:r w:rsidR="00144A88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trials 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a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very 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c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ne </w:t>
            </w:r>
          </w:p>
        </w:tc>
        <w:tc>
          <w:tcPr>
            <w:tcW w:w="122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Estimates drew from one study, Reback 2018. This study did not provide evidence of effectiveness.</w:t>
            </w:r>
          </w:p>
        </w:tc>
        <w:tc>
          <w:tcPr>
            <w:tcW w:w="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◯◯◯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VERY LOW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CRITICAL </w:t>
            </w:r>
          </w:p>
        </w:tc>
      </w:tr>
      <w:tr w:rsidR="00144A88" w:rsidRPr="00F26175" w:rsidTr="00F2617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HIV infections (short-term)</w:t>
            </w:r>
          </w:p>
        </w:tc>
      </w:tr>
      <w:tr w:rsidR="00144A88" w:rsidRPr="00F26175" w:rsidTr="00F2617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1 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DA0E53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randomized</w:t>
            </w:r>
            <w:r w:rsidR="00144A88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trials 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very 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c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ne </w:t>
            </w:r>
          </w:p>
        </w:tc>
        <w:tc>
          <w:tcPr>
            <w:tcW w:w="122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Estimates drew from one study, Chiou 2020. This study did not provide evidence of effectiveness.</w:t>
            </w:r>
          </w:p>
        </w:tc>
        <w:tc>
          <w:tcPr>
            <w:tcW w:w="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◯◯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LOW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CRITICAL </w:t>
            </w:r>
          </w:p>
        </w:tc>
      </w:tr>
      <w:tr w:rsidR="00144A88" w:rsidRPr="00F26175" w:rsidTr="00F2617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HIV infections (mid-term)</w:t>
            </w:r>
          </w:p>
        </w:tc>
      </w:tr>
      <w:tr w:rsidR="00144A88" w:rsidRPr="00F26175" w:rsidTr="00F2617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1 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DA0E53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randomized</w:t>
            </w:r>
            <w:r w:rsidR="00144A88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trials 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d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very 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c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ne </w:t>
            </w:r>
          </w:p>
        </w:tc>
        <w:tc>
          <w:tcPr>
            <w:tcW w:w="122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Estimate drew from one study, Mustanski 2018. This study did not provide evidence of effectiveness.</w:t>
            </w:r>
          </w:p>
        </w:tc>
        <w:tc>
          <w:tcPr>
            <w:tcW w:w="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◯◯◯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VERY LOW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CRITICAL </w:t>
            </w:r>
          </w:p>
        </w:tc>
      </w:tr>
      <w:tr w:rsidR="00144A88" w:rsidRPr="00F26175" w:rsidTr="00F2617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Sexually transmitted infections (short-term)</w:t>
            </w:r>
          </w:p>
        </w:tc>
      </w:tr>
      <w:tr w:rsidR="00144A88" w:rsidRPr="00F26175" w:rsidTr="00F2617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2 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DA0E53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randomized</w:t>
            </w:r>
            <w:r w:rsidR="00144A88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trials 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very 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a,d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very 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c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ne </w:t>
            </w:r>
          </w:p>
        </w:tc>
        <w:tc>
          <w:tcPr>
            <w:tcW w:w="122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A pooled estimate of both studies suggested a non-significant increase in STIs as a result of interventions (</w:t>
            </w:r>
            <w:r w:rsidRPr="00F26175">
              <w:rPr>
                <w:rFonts w:ascii="Arial Narrow" w:eastAsia="Times New Roman" w:hAnsi="Arial Narrow"/>
                <w:i/>
                <w:iCs/>
                <w:sz w:val="13"/>
                <w:szCs w:val="13"/>
                <w:lang w:val="en-US"/>
              </w:rPr>
              <w:t>d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=0.17, 95% CI [-0.18, 0.52]).</w:t>
            </w:r>
          </w:p>
        </w:tc>
        <w:tc>
          <w:tcPr>
            <w:tcW w:w="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◯◯◯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VERY LOW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CRITICAL </w:t>
            </w:r>
          </w:p>
        </w:tc>
      </w:tr>
      <w:tr w:rsidR="00144A88" w:rsidRPr="00F26175" w:rsidTr="00F2617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Sexually transmitted infections (mid-term)</w:t>
            </w:r>
            <w:bookmarkStart w:id="0" w:name="_GoBack"/>
            <w:bookmarkEnd w:id="0"/>
          </w:p>
        </w:tc>
      </w:tr>
      <w:tr w:rsidR="00144A88" w:rsidRPr="00F26175" w:rsidTr="00F2617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lastRenderedPageBreak/>
              <w:t xml:space="preserve">1 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DA0E53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randomized</w:t>
            </w:r>
            <w:r w:rsidR="00144A88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trials 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d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ne </w:t>
            </w:r>
          </w:p>
        </w:tc>
        <w:tc>
          <w:tcPr>
            <w:tcW w:w="122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Estimates drew from one study, Mustanski 2018. The pooled outcome of 'any STI' suggested a significant reduction in risk of STIs (RR=0.32, 95% CI [0.40, 0.83]).</w:t>
            </w:r>
          </w:p>
        </w:tc>
        <w:tc>
          <w:tcPr>
            <w:tcW w:w="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◯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MODERATE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CRITICAL </w:t>
            </w:r>
          </w:p>
        </w:tc>
      </w:tr>
      <w:tr w:rsidR="00144A88" w:rsidRPr="00F26175" w:rsidTr="00F2617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 xml:space="preserve">Sexual risk </w:t>
            </w:r>
            <w:r w:rsidR="00DA0E53"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behavior</w:t>
            </w: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 xml:space="preserve"> (short-term)</w:t>
            </w:r>
          </w:p>
        </w:tc>
      </w:tr>
      <w:tr w:rsidR="00144A88" w:rsidRPr="00F26175" w:rsidTr="00F2617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8 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DA0E53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randomized</w:t>
            </w:r>
            <w:r w:rsidR="00144A88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trials 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very 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a,d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e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publication bias strongly suspected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f</w:t>
            </w:r>
          </w:p>
        </w:tc>
        <w:tc>
          <w:tcPr>
            <w:tcW w:w="122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Pooled estimates suggested a non-significant decrease in sexual risk </w:t>
            </w:r>
            <w:r w:rsidR="00DA0E53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behavior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(</w:t>
            </w:r>
            <w:r w:rsidRPr="00F26175">
              <w:rPr>
                <w:rFonts w:ascii="Arial Narrow" w:eastAsia="Times New Roman" w:hAnsi="Arial Narrow"/>
                <w:i/>
                <w:iCs/>
                <w:sz w:val="13"/>
                <w:szCs w:val="13"/>
                <w:lang w:val="en-US"/>
              </w:rPr>
              <w:t>d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=-0.14, 95% CI [-0.30, 0.03] ).</w:t>
            </w:r>
          </w:p>
        </w:tc>
        <w:tc>
          <w:tcPr>
            <w:tcW w:w="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◯◯◯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VERY LOW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CRITICAL </w:t>
            </w:r>
          </w:p>
        </w:tc>
      </w:tr>
      <w:tr w:rsidR="00144A88" w:rsidRPr="00F26175" w:rsidTr="00F2617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 xml:space="preserve">Sexual risk </w:t>
            </w:r>
            <w:r w:rsidR="00DA0E53"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behavior</w:t>
            </w:r>
            <w:r w:rsidRPr="00F2617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 xml:space="preserve"> (mid-term)</w:t>
            </w:r>
          </w:p>
        </w:tc>
      </w:tr>
      <w:tr w:rsidR="00144A88" w:rsidRPr="00F26175" w:rsidTr="00F26175">
        <w:trPr>
          <w:cantSplit/>
        </w:trPr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6 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DA0E53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randomized</w:t>
            </w:r>
            <w:r w:rsidR="00144A88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trials 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very serious 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US"/>
              </w:rPr>
              <w:t>a,d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t serious </w:t>
            </w:r>
          </w:p>
        </w:tc>
        <w:tc>
          <w:tcPr>
            <w:tcW w:w="5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none </w:t>
            </w:r>
          </w:p>
        </w:tc>
        <w:tc>
          <w:tcPr>
            <w:tcW w:w="122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Pooled estimates suggested a significant reduction in sexual risk </w:t>
            </w:r>
            <w:r w:rsidR="00DA0E53"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behavior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(</w:t>
            </w:r>
            <w:r w:rsidRPr="00F26175">
              <w:rPr>
                <w:rFonts w:ascii="Arial Narrow" w:eastAsia="Times New Roman" w:hAnsi="Arial Narrow"/>
                <w:i/>
                <w:iCs/>
                <w:sz w:val="13"/>
                <w:szCs w:val="13"/>
                <w:lang w:val="en-US"/>
              </w:rPr>
              <w:t>d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=-0.12, 95% CI [-0.19, -0.05] ).</w:t>
            </w:r>
          </w:p>
        </w:tc>
        <w:tc>
          <w:tcPr>
            <w:tcW w:w="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◯◯</w:t>
            </w: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LOW 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4A88" w:rsidRPr="00F26175" w:rsidRDefault="00144A88" w:rsidP="00144A88">
            <w:pPr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F26175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CRITICAL </w:t>
            </w:r>
          </w:p>
        </w:tc>
      </w:tr>
    </w:tbl>
    <w:p w:rsidR="00144A88" w:rsidRPr="00F26175" w:rsidRDefault="00144A88" w:rsidP="003300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44A88" w:rsidRPr="00F26175" w:rsidSect="00144A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0343BD"/>
    <w:multiLevelType w:val="hybridMultilevel"/>
    <w:tmpl w:val="BE320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DB2"/>
    <w:rsid w:val="00056D32"/>
    <w:rsid w:val="00144A88"/>
    <w:rsid w:val="00330047"/>
    <w:rsid w:val="006E3D2B"/>
    <w:rsid w:val="00741B28"/>
    <w:rsid w:val="00851116"/>
    <w:rsid w:val="008D1DB2"/>
    <w:rsid w:val="00936C47"/>
    <w:rsid w:val="009B4BA1"/>
    <w:rsid w:val="00DA0E53"/>
    <w:rsid w:val="00F2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5A8D5-8268-4D6F-B79E-29924FB4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D1DB2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1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DB2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DB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D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1D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948</Words>
  <Characters>1110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-Torres, G.J.</dc:creator>
  <cp:keywords/>
  <dc:description/>
  <cp:lastModifiedBy>Melendez-Torres, G.J.</cp:lastModifiedBy>
  <cp:revision>4</cp:revision>
  <dcterms:created xsi:type="dcterms:W3CDTF">2022-03-21T17:00:00Z</dcterms:created>
  <dcterms:modified xsi:type="dcterms:W3CDTF">2022-03-21T17:38:00Z</dcterms:modified>
</cp:coreProperties>
</file>